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997508" w14:textId="333630BC" w:rsidR="0033059B" w:rsidRPr="00D67C1F" w:rsidRDefault="0033059B" w:rsidP="0033059B">
      <w:pPr>
        <w:spacing w:line="276" w:lineRule="auto"/>
        <w:jc w:val="both"/>
        <w:rPr>
          <w:rFonts w:cs="Times New Roman"/>
          <w:szCs w:val="24"/>
        </w:rPr>
      </w:pPr>
      <w:bookmarkStart w:id="0" w:name="_GoBack"/>
      <w:bookmarkEnd w:id="0"/>
      <w:proofErr w:type="gramStart"/>
      <w:r w:rsidRPr="00D67C1F">
        <w:rPr>
          <w:rFonts w:cs="Times New Roman"/>
          <w:b/>
          <w:bCs/>
          <w:szCs w:val="24"/>
        </w:rPr>
        <w:t>Supplementary Table 1.</w:t>
      </w:r>
      <w:proofErr w:type="gramEnd"/>
      <w:r w:rsidRPr="00D67C1F">
        <w:rPr>
          <w:rFonts w:cs="Times New Roman"/>
          <w:b/>
          <w:bCs/>
          <w:szCs w:val="24"/>
        </w:rPr>
        <w:t xml:space="preserve"> </w:t>
      </w:r>
      <w:proofErr w:type="gramStart"/>
      <w:r w:rsidRPr="00D67C1F">
        <w:rPr>
          <w:rFonts w:cs="Times New Roman"/>
          <w:szCs w:val="24"/>
        </w:rPr>
        <w:t>Segmented brain and tumor measurements on CT at time of holmium-166 microsphere treatment (0 days), after 51 days, and after 138 days.</w:t>
      </w:r>
      <w:proofErr w:type="gramEnd"/>
      <w:r w:rsidRPr="00D67C1F">
        <w:rPr>
          <w:rFonts w:cs="Times New Roman"/>
          <w:szCs w:val="24"/>
        </w:rPr>
        <w:t xml:space="preserve"> The pituitary height (H), pituitary area (A) and brain area were measured in the transverse slice showing the largest transverse tumor area using </w:t>
      </w:r>
      <w:proofErr w:type="spellStart"/>
      <w:r w:rsidRPr="00D67C1F">
        <w:rPr>
          <w:rFonts w:cs="Times New Roman"/>
          <w:szCs w:val="24"/>
        </w:rPr>
        <w:t>Horos</w:t>
      </w:r>
      <w:proofErr w:type="spellEnd"/>
      <w:r w:rsidRPr="00D67C1F">
        <w:rPr>
          <w:rFonts w:cs="Times New Roman"/>
          <w:szCs w:val="24"/>
        </w:rPr>
        <w:t xml:space="preserve"> (</w:t>
      </w:r>
      <w:hyperlink r:id="rId7" w:history="1">
        <w:r w:rsidRPr="00D67C1F">
          <w:rPr>
            <w:rStyle w:val="Hyperlink"/>
            <w:rFonts w:cs="Times New Roman"/>
            <w:szCs w:val="24"/>
          </w:rPr>
          <w:t>https://horosproject.org</w:t>
        </w:r>
      </w:hyperlink>
      <w:r w:rsidRPr="00D67C1F">
        <w:rPr>
          <w:rFonts w:cs="Times New Roman"/>
          <w:szCs w:val="24"/>
        </w:rPr>
        <w:t>). Volumes (V) were calculated by manually segmenting the brain and the tumor using Slicer (</w:t>
      </w:r>
      <w:hyperlink r:id="rId8" w:history="1">
        <w:r w:rsidRPr="00D67C1F">
          <w:rPr>
            <w:rStyle w:val="Hyperlink"/>
            <w:rFonts w:cs="Times New Roman"/>
            <w:szCs w:val="24"/>
          </w:rPr>
          <w:t>http://www.slicer.org</w:t>
        </w:r>
      </w:hyperlink>
      <w:r w:rsidRPr="00D67C1F">
        <w:rPr>
          <w:rStyle w:val="Hyperlink"/>
          <w:rFonts w:cs="Times New Roman"/>
          <w:color w:val="000000" w:themeColor="text1"/>
          <w:szCs w:val="24"/>
        </w:rPr>
        <w:t>)</w:t>
      </w:r>
      <w:r w:rsidRPr="00D67C1F">
        <w:rPr>
          <w:rFonts w:cs="Times New Roman"/>
          <w:szCs w:val="24"/>
        </w:rPr>
        <w:t xml:space="preserve">. As the brain was not fully scanned during follow-up, the calculations were normalized by also using the brain volume from before treatment for the follow-up calculations. </w:t>
      </w:r>
      <w:r w:rsidRPr="00D67C1F">
        <w:rPr>
          <w:rFonts w:cs="Times New Roman"/>
          <w:szCs w:val="24"/>
          <w:lang w:eastAsia="nl-NL"/>
        </w:rPr>
        <w:t xml:space="preserve">The pituitary height (cm) </w:t>
      </w:r>
      <w:r w:rsidR="00581E95" w:rsidRPr="00D67C1F">
        <w:rPr>
          <w:rFonts w:cs="Times New Roman"/>
          <w:szCs w:val="24"/>
          <w:lang w:eastAsia="nl-NL"/>
        </w:rPr>
        <w:t>x</w:t>
      </w:r>
      <w:r w:rsidRPr="00D67C1F">
        <w:rPr>
          <w:rFonts w:cs="Times New Roman"/>
          <w:szCs w:val="24"/>
          <w:lang w:eastAsia="nl-NL"/>
        </w:rPr>
        <w:t xml:space="preserve"> 10-to-brain area (cm</w:t>
      </w:r>
      <w:r w:rsidRPr="00D67C1F">
        <w:rPr>
          <w:rFonts w:cs="Times New Roman"/>
          <w:szCs w:val="24"/>
          <w:vertAlign w:val="superscript"/>
          <w:lang w:eastAsia="nl-NL"/>
        </w:rPr>
        <w:t>2</w:t>
      </w:r>
      <w:r w:rsidRPr="00D67C1F">
        <w:rPr>
          <w:rFonts w:cs="Times New Roman"/>
          <w:szCs w:val="24"/>
          <w:lang w:eastAsia="nl-NL"/>
        </w:rPr>
        <w:t xml:space="preserve">) </w:t>
      </w:r>
      <w:r w:rsidR="00581E95" w:rsidRPr="00D67C1F">
        <w:rPr>
          <w:rFonts w:cs="Times New Roman"/>
          <w:szCs w:val="24"/>
          <w:lang w:eastAsia="nl-NL"/>
        </w:rPr>
        <w:t xml:space="preserve">(P/B) </w:t>
      </w:r>
      <w:r w:rsidRPr="00D67C1F">
        <w:rPr>
          <w:rFonts w:cs="Times New Roman"/>
          <w:szCs w:val="24"/>
          <w:lang w:eastAsia="nl-NL"/>
        </w:rPr>
        <w:t>ratio, the pituitary area (cm</w:t>
      </w:r>
      <w:r w:rsidRPr="00D67C1F">
        <w:rPr>
          <w:rFonts w:cs="Times New Roman"/>
          <w:szCs w:val="24"/>
          <w:vertAlign w:val="superscript"/>
          <w:lang w:eastAsia="nl-NL"/>
        </w:rPr>
        <w:t>2</w:t>
      </w:r>
      <w:r w:rsidRPr="00D67C1F">
        <w:rPr>
          <w:rFonts w:cs="Times New Roman"/>
          <w:szCs w:val="24"/>
          <w:lang w:eastAsia="nl-NL"/>
        </w:rPr>
        <w:t>)-to-brain area (cm</w:t>
      </w:r>
      <w:r w:rsidRPr="00D67C1F">
        <w:rPr>
          <w:rFonts w:cs="Times New Roman"/>
          <w:szCs w:val="24"/>
          <w:vertAlign w:val="superscript"/>
          <w:lang w:eastAsia="nl-NL"/>
        </w:rPr>
        <w:t>2</w:t>
      </w:r>
      <w:r w:rsidRPr="00D67C1F">
        <w:rPr>
          <w:rFonts w:cs="Times New Roman"/>
          <w:szCs w:val="24"/>
          <w:lang w:eastAsia="nl-NL"/>
        </w:rPr>
        <w:t xml:space="preserve">) </w:t>
      </w:r>
      <w:r w:rsidR="00581E95" w:rsidRPr="00D67C1F">
        <w:rPr>
          <w:rFonts w:cs="Times New Roman"/>
          <w:szCs w:val="24"/>
          <w:lang w:eastAsia="nl-NL"/>
        </w:rPr>
        <w:t>(P/B</w:t>
      </w:r>
      <w:r w:rsidR="00581E95" w:rsidRPr="00D67C1F">
        <w:rPr>
          <w:rFonts w:cs="Times New Roman"/>
          <w:szCs w:val="24"/>
          <w:vertAlign w:val="subscript"/>
          <w:lang w:eastAsia="nl-NL"/>
        </w:rPr>
        <w:t>A</w:t>
      </w:r>
      <w:r w:rsidR="00581E95" w:rsidRPr="00D67C1F">
        <w:rPr>
          <w:rFonts w:cs="Times New Roman"/>
          <w:szCs w:val="24"/>
          <w:lang w:eastAsia="nl-NL"/>
        </w:rPr>
        <w:t xml:space="preserve">) </w:t>
      </w:r>
      <w:r w:rsidRPr="00D67C1F">
        <w:rPr>
          <w:rFonts w:cs="Times New Roman"/>
          <w:szCs w:val="24"/>
          <w:lang w:eastAsia="nl-NL"/>
        </w:rPr>
        <w:t>ratio, and the pituitary volume (cm</w:t>
      </w:r>
      <w:r w:rsidRPr="00D67C1F">
        <w:rPr>
          <w:rFonts w:cs="Times New Roman"/>
          <w:szCs w:val="24"/>
          <w:vertAlign w:val="superscript"/>
          <w:lang w:eastAsia="nl-NL"/>
        </w:rPr>
        <w:t>3</w:t>
      </w:r>
      <w:r w:rsidRPr="00D67C1F">
        <w:rPr>
          <w:rFonts w:cs="Times New Roman"/>
          <w:szCs w:val="24"/>
          <w:lang w:eastAsia="nl-NL"/>
        </w:rPr>
        <w:t>)-to-brain volume (cm</w:t>
      </w:r>
      <w:r w:rsidRPr="00D67C1F">
        <w:rPr>
          <w:rFonts w:cs="Times New Roman"/>
          <w:szCs w:val="24"/>
          <w:vertAlign w:val="superscript"/>
          <w:lang w:eastAsia="nl-NL"/>
        </w:rPr>
        <w:t>3</w:t>
      </w:r>
      <w:r w:rsidRPr="00D67C1F">
        <w:rPr>
          <w:rFonts w:cs="Times New Roman"/>
          <w:szCs w:val="24"/>
          <w:lang w:eastAsia="nl-NL"/>
        </w:rPr>
        <w:t xml:space="preserve">) </w:t>
      </w:r>
      <w:r w:rsidR="00581E95" w:rsidRPr="00D67C1F">
        <w:rPr>
          <w:rFonts w:cs="Times New Roman"/>
          <w:szCs w:val="24"/>
          <w:lang w:eastAsia="nl-NL"/>
        </w:rPr>
        <w:t>(P/B</w:t>
      </w:r>
      <w:r w:rsidR="00581E95" w:rsidRPr="00D67C1F">
        <w:rPr>
          <w:rFonts w:cs="Times New Roman"/>
          <w:szCs w:val="24"/>
          <w:vertAlign w:val="subscript"/>
          <w:lang w:eastAsia="nl-NL"/>
        </w:rPr>
        <w:t>V</w:t>
      </w:r>
      <w:r w:rsidR="00581E95" w:rsidRPr="00D67C1F">
        <w:rPr>
          <w:rFonts w:cs="Times New Roman"/>
          <w:szCs w:val="24"/>
          <w:lang w:eastAsia="nl-NL"/>
        </w:rPr>
        <w:t xml:space="preserve">) </w:t>
      </w:r>
      <w:r w:rsidRPr="00D67C1F">
        <w:rPr>
          <w:rFonts w:cs="Times New Roman"/>
          <w:szCs w:val="24"/>
          <w:lang w:eastAsia="nl-NL"/>
        </w:rPr>
        <w:t>ratio were calculated.</w:t>
      </w:r>
      <w:r w:rsidRPr="00D67C1F">
        <w:rPr>
          <w:rFonts w:cs="Times New Roman"/>
          <w:szCs w:val="24"/>
        </w:rPr>
        <w:t xml:space="preserve"> Maximum measured tumor volume reduction was 40% after 138 days, from 8.8 </w:t>
      </w:r>
      <w:r w:rsidR="00581E95" w:rsidRPr="00D67C1F">
        <w:rPr>
          <w:rFonts w:cs="Times New Roman"/>
          <w:szCs w:val="24"/>
        </w:rPr>
        <w:t>cm</w:t>
      </w:r>
      <w:r w:rsidR="00581E95" w:rsidRPr="00D67C1F">
        <w:rPr>
          <w:rFonts w:cs="Times New Roman"/>
          <w:szCs w:val="24"/>
          <w:vertAlign w:val="superscript"/>
        </w:rPr>
        <w:t xml:space="preserve">3 </w:t>
      </w:r>
      <w:r w:rsidRPr="00D67C1F">
        <w:rPr>
          <w:rFonts w:cs="Times New Roman"/>
          <w:szCs w:val="24"/>
        </w:rPr>
        <w:t>to 5.3 cm</w:t>
      </w:r>
      <w:r w:rsidRPr="00D67C1F">
        <w:rPr>
          <w:rFonts w:cs="Times New Roman"/>
          <w:szCs w:val="24"/>
          <w:vertAlign w:val="superscript"/>
        </w:rPr>
        <w:t>3</w:t>
      </w:r>
      <w:r w:rsidRPr="00D67C1F">
        <w:rPr>
          <w:rFonts w:cs="Times New Roman"/>
          <w:szCs w:val="24"/>
        </w:rPr>
        <w:t xml:space="preserve"> with a decrease in P/B ratio</w:t>
      </w:r>
      <w:r w:rsidRPr="00D67C1F">
        <w:rPr>
          <w:rFonts w:cs="Times New Roman"/>
          <w:szCs w:val="24"/>
          <w:lang w:eastAsia="nl-NL"/>
        </w:rPr>
        <w:t xml:space="preserve"> </w:t>
      </w:r>
      <w:r w:rsidRPr="00D67C1F">
        <w:rPr>
          <w:rFonts w:cs="Times New Roman"/>
          <w:szCs w:val="24"/>
        </w:rPr>
        <w:t>from 1.86 cm</w:t>
      </w:r>
      <w:r w:rsidRPr="00D67C1F">
        <w:rPr>
          <w:rFonts w:cs="Times New Roman"/>
          <w:szCs w:val="24"/>
          <w:vertAlign w:val="superscript"/>
        </w:rPr>
        <w:t>-1</w:t>
      </w:r>
      <w:r w:rsidRPr="00D67C1F">
        <w:rPr>
          <w:rFonts w:cs="Times New Roman"/>
          <w:szCs w:val="24"/>
        </w:rPr>
        <w:t xml:space="preserve"> to 1.41 cm</w:t>
      </w:r>
      <w:r w:rsidRPr="00D67C1F">
        <w:rPr>
          <w:rFonts w:cs="Times New Roman"/>
          <w:szCs w:val="24"/>
          <w:vertAlign w:val="superscript"/>
        </w:rPr>
        <w:t>-1</w:t>
      </w:r>
      <w:r w:rsidRPr="00D67C1F">
        <w:rPr>
          <w:rFonts w:cs="Times New Roman"/>
          <w:szCs w:val="24"/>
        </w:rPr>
        <w:t>.</w:t>
      </w:r>
    </w:p>
    <w:p w14:paraId="40F876F6" w14:textId="77777777" w:rsidR="00581E95" w:rsidRPr="00D67C1F" w:rsidRDefault="00581E95" w:rsidP="0033059B">
      <w:pPr>
        <w:spacing w:line="276" w:lineRule="auto"/>
        <w:jc w:val="both"/>
        <w:rPr>
          <w:rFonts w:cs="Times New Roman"/>
          <w:szCs w:val="24"/>
        </w:rPr>
      </w:pPr>
    </w:p>
    <w:tbl>
      <w:tblPr>
        <w:tblW w:w="977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960"/>
        <w:gridCol w:w="961"/>
        <w:gridCol w:w="961"/>
        <w:gridCol w:w="961"/>
        <w:gridCol w:w="960"/>
        <w:gridCol w:w="961"/>
        <w:gridCol w:w="961"/>
        <w:gridCol w:w="961"/>
        <w:gridCol w:w="961"/>
      </w:tblGrid>
      <w:tr w:rsidR="0033059B" w:rsidRPr="00D67C1F" w14:paraId="241A0362" w14:textId="77777777" w:rsidTr="00BD26B2">
        <w:trPr>
          <w:trHeight w:val="30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B75C4" w14:textId="77777777" w:rsidR="0033059B" w:rsidRPr="00D67C1F" w:rsidRDefault="0033059B" w:rsidP="00BD26B2">
            <w:pPr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</w:p>
          <w:p w14:paraId="2251D373" w14:textId="77777777" w:rsidR="0033059B" w:rsidRPr="00D67C1F" w:rsidRDefault="0033059B" w:rsidP="00BD26B2">
            <w:pPr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2882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994D5" w14:textId="77777777" w:rsidR="0033059B" w:rsidRPr="00D67C1F" w:rsidRDefault="0033059B" w:rsidP="00BD26B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D67C1F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Pituitary</w:t>
            </w:r>
          </w:p>
        </w:tc>
        <w:tc>
          <w:tcPr>
            <w:tcW w:w="192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F6FBE" w14:textId="77777777" w:rsidR="0033059B" w:rsidRPr="00D67C1F" w:rsidRDefault="0033059B" w:rsidP="00BD26B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D67C1F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Brain</w:t>
            </w:r>
          </w:p>
        </w:tc>
        <w:tc>
          <w:tcPr>
            <w:tcW w:w="9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EA6FC" w14:textId="77777777" w:rsidR="0033059B" w:rsidRPr="00D67C1F" w:rsidRDefault="0033059B" w:rsidP="00BD26B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D67C1F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P/B</w:t>
            </w:r>
          </w:p>
          <w:p w14:paraId="1148FF05" w14:textId="77777777" w:rsidR="0033059B" w:rsidRPr="00D67C1F" w:rsidRDefault="0033059B" w:rsidP="00BD26B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D67C1F">
              <w:rPr>
                <w:rFonts w:cs="Times New Roman"/>
                <w:szCs w:val="24"/>
              </w:rPr>
              <w:t>(cm</w:t>
            </w:r>
            <w:r w:rsidRPr="00D67C1F">
              <w:rPr>
                <w:rFonts w:cs="Times New Roman"/>
                <w:szCs w:val="24"/>
                <w:vertAlign w:val="superscript"/>
              </w:rPr>
              <w:t>-1</w:t>
            </w:r>
            <w:r w:rsidRPr="00D67C1F">
              <w:rPr>
                <w:rFonts w:cs="Times New Roman"/>
                <w:szCs w:val="24"/>
              </w:rPr>
              <w:t>)</w:t>
            </w:r>
          </w:p>
        </w:tc>
        <w:tc>
          <w:tcPr>
            <w:tcW w:w="9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C24C1" w14:textId="77777777" w:rsidR="0033059B" w:rsidRPr="00D67C1F" w:rsidRDefault="0033059B" w:rsidP="00BD26B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val="nl-NL" w:eastAsia="nl-NL"/>
              </w:rPr>
            </w:pPr>
            <w:r w:rsidRPr="00D67C1F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P/B</w:t>
            </w:r>
            <w:r w:rsidRPr="00D67C1F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val="nl-NL" w:eastAsia="nl-NL"/>
              </w:rPr>
              <w:t>A</w:t>
            </w:r>
          </w:p>
          <w:p w14:paraId="27CAD3F6" w14:textId="77777777" w:rsidR="0033059B" w:rsidRPr="00D67C1F" w:rsidRDefault="0033059B" w:rsidP="00BD26B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</w:p>
        </w:tc>
        <w:tc>
          <w:tcPr>
            <w:tcW w:w="9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241A9" w14:textId="77777777" w:rsidR="0033059B" w:rsidRPr="00D67C1F" w:rsidRDefault="0033059B" w:rsidP="00BD26B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val="nl-NL" w:eastAsia="nl-NL"/>
              </w:rPr>
            </w:pPr>
            <w:r w:rsidRPr="00D67C1F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P/B</w:t>
            </w:r>
            <w:r w:rsidRPr="00D67C1F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val="nl-NL" w:eastAsia="nl-NL"/>
              </w:rPr>
              <w:t>V</w:t>
            </w:r>
          </w:p>
          <w:p w14:paraId="420DBA33" w14:textId="77777777" w:rsidR="0033059B" w:rsidRPr="00D67C1F" w:rsidRDefault="0033059B" w:rsidP="00BD26B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</w:p>
        </w:tc>
        <w:tc>
          <w:tcPr>
            <w:tcW w:w="9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D0D26" w14:textId="6CC0F47F" w:rsidR="0033059B" w:rsidRPr="00D67C1F" w:rsidRDefault="00D67C1F" w:rsidP="00BD26B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Change</w:t>
            </w:r>
            <w:r w:rsidR="0033059B" w:rsidRPr="00D67C1F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 xml:space="preserve"> </w:t>
            </w:r>
          </w:p>
          <w:p w14:paraId="40DE1D62" w14:textId="77777777" w:rsidR="0033059B" w:rsidRPr="00D67C1F" w:rsidRDefault="0033059B" w:rsidP="00BD26B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</w:p>
        </w:tc>
      </w:tr>
      <w:tr w:rsidR="0033059B" w:rsidRPr="00D67C1F" w14:paraId="6A326F5E" w14:textId="77777777" w:rsidTr="00BD26B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084B8" w14:textId="77777777" w:rsidR="0033059B" w:rsidRPr="00D67C1F" w:rsidRDefault="0033059B" w:rsidP="00BD26B2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05093" w14:textId="77777777" w:rsidR="0033059B" w:rsidRPr="00D67C1F" w:rsidRDefault="0033059B" w:rsidP="00BD26B2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D67C1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H (cm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FE70D" w14:textId="77777777" w:rsidR="0033059B" w:rsidRPr="00D67C1F" w:rsidRDefault="0033059B" w:rsidP="00BD26B2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D67C1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A (cm</w:t>
            </w:r>
            <w:r w:rsidRPr="00D67C1F">
              <w:rPr>
                <w:rFonts w:eastAsia="Times New Roman" w:cs="Times New Roman"/>
                <w:color w:val="000000"/>
                <w:szCs w:val="24"/>
                <w:vertAlign w:val="superscript"/>
                <w:lang w:val="nl-NL" w:eastAsia="nl-NL"/>
              </w:rPr>
              <w:t>2</w:t>
            </w:r>
            <w:r w:rsidRPr="00D67C1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FBACA" w14:textId="77777777" w:rsidR="0033059B" w:rsidRPr="00D67C1F" w:rsidRDefault="0033059B" w:rsidP="00BD26B2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D67C1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V (cm</w:t>
            </w:r>
            <w:r w:rsidRPr="00D67C1F">
              <w:rPr>
                <w:rFonts w:eastAsia="Times New Roman" w:cs="Times New Roman"/>
                <w:color w:val="000000"/>
                <w:szCs w:val="24"/>
                <w:vertAlign w:val="superscript"/>
                <w:lang w:val="nl-NL" w:eastAsia="nl-NL"/>
              </w:rPr>
              <w:t>3</w:t>
            </w:r>
            <w:r w:rsidRPr="00D67C1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D7B6C" w14:textId="77777777" w:rsidR="0033059B" w:rsidRPr="00D67C1F" w:rsidRDefault="0033059B" w:rsidP="00BD26B2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D67C1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A (cm</w:t>
            </w:r>
            <w:r w:rsidRPr="00D67C1F">
              <w:rPr>
                <w:rFonts w:eastAsia="Times New Roman" w:cs="Times New Roman"/>
                <w:color w:val="000000"/>
                <w:szCs w:val="24"/>
                <w:vertAlign w:val="superscript"/>
                <w:lang w:val="nl-NL" w:eastAsia="nl-NL"/>
              </w:rPr>
              <w:t>2</w:t>
            </w:r>
            <w:r w:rsidRPr="00D67C1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4C63C" w14:textId="77777777" w:rsidR="0033059B" w:rsidRPr="00D67C1F" w:rsidRDefault="0033059B" w:rsidP="00BD26B2">
            <w:pPr>
              <w:jc w:val="center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D67C1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V (cm</w:t>
            </w:r>
            <w:r w:rsidRPr="00D67C1F">
              <w:rPr>
                <w:rFonts w:eastAsia="Times New Roman" w:cs="Times New Roman"/>
                <w:color w:val="000000"/>
                <w:szCs w:val="24"/>
                <w:vertAlign w:val="superscript"/>
                <w:lang w:val="nl-NL" w:eastAsia="nl-NL"/>
              </w:rPr>
              <w:t>3</w:t>
            </w:r>
            <w:r w:rsidRPr="00D67C1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)</w:t>
            </w:r>
          </w:p>
        </w:tc>
        <w:tc>
          <w:tcPr>
            <w:tcW w:w="9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F5D599" w14:textId="77777777" w:rsidR="0033059B" w:rsidRPr="00D67C1F" w:rsidRDefault="0033059B" w:rsidP="00BD26B2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</w:p>
        </w:tc>
        <w:tc>
          <w:tcPr>
            <w:tcW w:w="9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101458" w14:textId="77777777" w:rsidR="0033059B" w:rsidRPr="00D67C1F" w:rsidRDefault="0033059B" w:rsidP="00BD26B2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</w:p>
        </w:tc>
        <w:tc>
          <w:tcPr>
            <w:tcW w:w="9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E92B91" w14:textId="77777777" w:rsidR="0033059B" w:rsidRPr="00D67C1F" w:rsidRDefault="0033059B" w:rsidP="00BD26B2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</w:p>
        </w:tc>
        <w:tc>
          <w:tcPr>
            <w:tcW w:w="9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392AF9" w14:textId="77777777" w:rsidR="0033059B" w:rsidRPr="00D67C1F" w:rsidRDefault="0033059B" w:rsidP="00BD26B2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</w:p>
        </w:tc>
      </w:tr>
      <w:tr w:rsidR="0033059B" w:rsidRPr="00D67C1F" w14:paraId="1B0D3103" w14:textId="77777777" w:rsidTr="00BD26B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74BFB" w14:textId="77777777" w:rsidR="0033059B" w:rsidRPr="00D67C1F" w:rsidRDefault="0033059B" w:rsidP="00BD26B2">
            <w:pPr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D67C1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0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A610" w14:textId="77777777" w:rsidR="0033059B" w:rsidRPr="00D67C1F" w:rsidRDefault="0033059B" w:rsidP="00BD26B2">
            <w:pPr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D67C1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.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9166" w14:textId="77777777" w:rsidR="0033059B" w:rsidRPr="00D67C1F" w:rsidRDefault="0033059B" w:rsidP="00BD26B2">
            <w:pPr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D67C1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.7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CADF" w14:textId="77777777" w:rsidR="0033059B" w:rsidRPr="00D67C1F" w:rsidRDefault="0033059B" w:rsidP="00BD26B2">
            <w:pPr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D67C1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8.8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BE87" w14:textId="77777777" w:rsidR="0033059B" w:rsidRPr="00D67C1F" w:rsidRDefault="0033059B" w:rsidP="00BD26B2">
            <w:pPr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D67C1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6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2214" w14:textId="77777777" w:rsidR="0033059B" w:rsidRPr="00D67C1F" w:rsidRDefault="0033059B" w:rsidP="00BD26B2">
            <w:pPr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D67C1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79.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4155B" w14:textId="77777777" w:rsidR="0033059B" w:rsidRPr="00D67C1F" w:rsidRDefault="0033059B" w:rsidP="00BD26B2">
            <w:pPr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D67C1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.8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437D2" w14:textId="77777777" w:rsidR="0033059B" w:rsidRPr="00D67C1F" w:rsidRDefault="0033059B" w:rsidP="00BD26B2">
            <w:pPr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D67C1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0.2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E658F" w14:textId="77777777" w:rsidR="0033059B" w:rsidRPr="00D67C1F" w:rsidRDefault="0033059B" w:rsidP="00BD26B2">
            <w:pPr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D67C1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0.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D293" w14:textId="77777777" w:rsidR="0033059B" w:rsidRPr="00D67C1F" w:rsidRDefault="0033059B" w:rsidP="00BD26B2">
            <w:pPr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D67C1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0%</w:t>
            </w:r>
          </w:p>
        </w:tc>
      </w:tr>
      <w:tr w:rsidR="0033059B" w:rsidRPr="00D67C1F" w14:paraId="1557E6E8" w14:textId="77777777" w:rsidTr="00BD26B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113C" w14:textId="77777777" w:rsidR="0033059B" w:rsidRPr="00D67C1F" w:rsidRDefault="0033059B" w:rsidP="00BD26B2">
            <w:pPr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D67C1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51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82022" w14:textId="77777777" w:rsidR="0033059B" w:rsidRPr="00D67C1F" w:rsidRDefault="0033059B" w:rsidP="00BD26B2">
            <w:pPr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D67C1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.7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A36D" w14:textId="77777777" w:rsidR="0033059B" w:rsidRPr="00D67C1F" w:rsidRDefault="0033059B" w:rsidP="00BD26B2">
            <w:pPr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D67C1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.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55CD" w14:textId="77777777" w:rsidR="0033059B" w:rsidRPr="00D67C1F" w:rsidRDefault="0033059B" w:rsidP="00BD26B2">
            <w:pPr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D67C1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6.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78511" w14:textId="77777777" w:rsidR="0033059B" w:rsidRPr="00D67C1F" w:rsidRDefault="0033059B" w:rsidP="00BD26B2">
            <w:pPr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D67C1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6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D715" w14:textId="77777777" w:rsidR="0033059B" w:rsidRPr="00D67C1F" w:rsidRDefault="0033059B" w:rsidP="00BD26B2">
            <w:pPr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D67C1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79.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02ED9" w14:textId="77777777" w:rsidR="0033059B" w:rsidRPr="00D67C1F" w:rsidRDefault="0033059B" w:rsidP="00BD26B2">
            <w:pPr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D67C1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.6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21C16" w14:textId="77777777" w:rsidR="0033059B" w:rsidRPr="00D67C1F" w:rsidRDefault="0033059B" w:rsidP="00BD26B2">
            <w:pPr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D67C1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0.2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6F5A" w14:textId="77777777" w:rsidR="0033059B" w:rsidRPr="00D67C1F" w:rsidRDefault="0033059B" w:rsidP="00BD26B2">
            <w:pPr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D67C1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0.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8B72C" w14:textId="77777777" w:rsidR="0033059B" w:rsidRPr="00D67C1F" w:rsidRDefault="0033059B" w:rsidP="00BD26B2">
            <w:pPr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D67C1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-31%</w:t>
            </w:r>
          </w:p>
        </w:tc>
      </w:tr>
      <w:tr w:rsidR="0033059B" w:rsidRPr="00D67C1F" w14:paraId="03EEEB24" w14:textId="77777777" w:rsidTr="00BD26B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168A" w14:textId="77777777" w:rsidR="0033059B" w:rsidRPr="00D67C1F" w:rsidRDefault="0033059B" w:rsidP="00BD26B2">
            <w:pPr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D67C1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38 da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7982E" w14:textId="77777777" w:rsidR="0033059B" w:rsidRPr="00D67C1F" w:rsidRDefault="0033059B" w:rsidP="00BD26B2">
            <w:pPr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D67C1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.4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5F3B5" w14:textId="77777777" w:rsidR="0033059B" w:rsidRPr="00D67C1F" w:rsidRDefault="0033059B" w:rsidP="00BD26B2">
            <w:pPr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D67C1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.6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15CF" w14:textId="77777777" w:rsidR="0033059B" w:rsidRPr="00D67C1F" w:rsidRDefault="0033059B" w:rsidP="00BD26B2">
            <w:pPr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D67C1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5.3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82BC" w14:textId="77777777" w:rsidR="0033059B" w:rsidRPr="00D67C1F" w:rsidRDefault="0033059B" w:rsidP="00BD26B2">
            <w:pPr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D67C1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7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63A6" w14:textId="77777777" w:rsidR="0033059B" w:rsidRPr="00D67C1F" w:rsidRDefault="0033059B" w:rsidP="00BD26B2">
            <w:pPr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D67C1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79.5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D316" w14:textId="77777777" w:rsidR="0033059B" w:rsidRPr="00D67C1F" w:rsidRDefault="0033059B" w:rsidP="00BD26B2">
            <w:pPr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D67C1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.4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CF88" w14:textId="77777777" w:rsidR="0033059B" w:rsidRPr="00D67C1F" w:rsidRDefault="0033059B" w:rsidP="00BD26B2">
            <w:pPr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D67C1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0.1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5464" w14:textId="77777777" w:rsidR="0033059B" w:rsidRPr="00D67C1F" w:rsidRDefault="0033059B" w:rsidP="00BD26B2">
            <w:pPr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D67C1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0.0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1852D" w14:textId="77777777" w:rsidR="0033059B" w:rsidRPr="00D67C1F" w:rsidRDefault="0033059B" w:rsidP="00BD26B2">
            <w:pPr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D67C1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-40%</w:t>
            </w:r>
          </w:p>
        </w:tc>
      </w:tr>
    </w:tbl>
    <w:p w14:paraId="66C70AE9" w14:textId="77777777" w:rsidR="00CF6980" w:rsidRPr="00D67C1F" w:rsidRDefault="00CF6980">
      <w:pPr>
        <w:rPr>
          <w:rFonts w:cs="Times New Roman"/>
          <w:szCs w:val="24"/>
        </w:rPr>
      </w:pPr>
    </w:p>
    <w:sectPr w:rsidR="00CF6980" w:rsidRPr="00D67C1F" w:rsidSect="00B46B0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31536C" w14:textId="77777777" w:rsidR="00914BDC" w:rsidRDefault="00914BDC">
      <w:r>
        <w:separator/>
      </w:r>
    </w:p>
  </w:endnote>
  <w:endnote w:type="continuationSeparator" w:id="0">
    <w:p w14:paraId="5B552D32" w14:textId="77777777" w:rsidR="00914BDC" w:rsidRDefault="00914B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2F6DAB" w14:textId="77777777" w:rsidR="00E91AE5" w:rsidRPr="00577C4C" w:rsidRDefault="0033059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77D0A7D" wp14:editId="33082890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C88D4B7" w14:textId="77777777" w:rsidR="00E91AE5" w:rsidRPr="00E9561B" w:rsidRDefault="0033059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177D0A7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6C88D4B7" w14:textId="77777777" w:rsidR="00E91AE5" w:rsidRPr="00E9561B" w:rsidRDefault="0033059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B08FD45" wp14:editId="02E91B8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08BBE6C" w14:textId="77777777" w:rsidR="00E91AE5" w:rsidRPr="00577C4C" w:rsidRDefault="0033059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5B08FD45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608BBE6C" w14:textId="77777777" w:rsidR="00E91AE5" w:rsidRPr="00577C4C" w:rsidRDefault="0033059B">
                    <w:pPr>
                      <w:pStyle w:val="Voettekst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F3CC3C" w14:textId="77777777" w:rsidR="00E91AE5" w:rsidRPr="00577C4C" w:rsidRDefault="0033059B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3D2E81C" wp14:editId="0D1F45A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3D0C0C" w14:textId="77777777" w:rsidR="00E91AE5" w:rsidRPr="00577C4C" w:rsidRDefault="0033059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43D2E81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033D0C0C" w14:textId="77777777" w:rsidR="00E91AE5" w:rsidRPr="00577C4C" w:rsidRDefault="0033059B">
                    <w:pPr>
                      <w:pStyle w:val="Voettekst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8B3117" w14:textId="77777777" w:rsidR="00914BDC" w:rsidRDefault="00914BDC">
      <w:r>
        <w:separator/>
      </w:r>
    </w:p>
  </w:footnote>
  <w:footnote w:type="continuationSeparator" w:id="0">
    <w:p w14:paraId="119AE155" w14:textId="77777777" w:rsidR="00914BDC" w:rsidRDefault="00914BD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353C81" w14:textId="77777777" w:rsidR="00E91AE5" w:rsidRPr="007E3148" w:rsidRDefault="0033059B" w:rsidP="007E77F7">
    <w:pPr>
      <w:pStyle w:val="Header"/>
      <w:jc w:val="center"/>
    </w:pPr>
    <w:r>
      <w:t xml:space="preserve">Case report: Radioactive holmium-166 microspheres for the </w:t>
    </w:r>
    <w:proofErr w:type="spellStart"/>
    <w:r>
      <w:t>intratumoral</w:t>
    </w:r>
    <w:proofErr w:type="spellEnd"/>
    <w:r>
      <w:t xml:space="preserve"> treatment of a canine pituitary tumor.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93BF43" w14:textId="77777777" w:rsidR="00E91AE5" w:rsidRPr="007E77F7" w:rsidRDefault="0033059B" w:rsidP="007E77F7">
    <w:pPr>
      <w:pStyle w:val="Header"/>
      <w:jc w:val="center"/>
    </w:pPr>
    <w:r>
      <w:t xml:space="preserve">Case report: Radioactive holmium-166 microspheres for the </w:t>
    </w:r>
    <w:proofErr w:type="spellStart"/>
    <w:r>
      <w:t>intratumoral</w:t>
    </w:r>
    <w:proofErr w:type="spellEnd"/>
    <w:r>
      <w:t xml:space="preserve"> treatment of a canine pituitary tumor.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0DCE7C" w14:textId="77777777" w:rsidR="00E91AE5" w:rsidRDefault="0033059B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03BEF899" wp14:editId="5053C785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59B"/>
    <w:rsid w:val="002E39D6"/>
    <w:rsid w:val="0033059B"/>
    <w:rsid w:val="00581E95"/>
    <w:rsid w:val="00914BDC"/>
    <w:rsid w:val="00B46B0B"/>
    <w:rsid w:val="00CF6980"/>
    <w:rsid w:val="00D67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7A9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59B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059B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33059B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3059B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059B"/>
    <w:rPr>
      <w:rFonts w:ascii="Times New Roman" w:hAnsi="Times New Roman"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33059B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3059B"/>
  </w:style>
  <w:style w:type="paragraph" w:styleId="BalloonText">
    <w:name w:val="Balloon Text"/>
    <w:basedOn w:val="Normal"/>
    <w:link w:val="BalloonTextChar"/>
    <w:uiPriority w:val="99"/>
    <w:semiHidden/>
    <w:unhideWhenUsed/>
    <w:rsid w:val="00B46B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B0B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59B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059B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33059B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3059B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059B"/>
    <w:rPr>
      <w:rFonts w:ascii="Times New Roman" w:hAnsi="Times New Roman"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33059B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3059B"/>
  </w:style>
  <w:style w:type="paragraph" w:styleId="BalloonText">
    <w:name w:val="Balloon Text"/>
    <w:basedOn w:val="Normal"/>
    <w:link w:val="BalloonTextChar"/>
    <w:uiPriority w:val="99"/>
    <w:semiHidden/>
    <w:unhideWhenUsed/>
    <w:rsid w:val="00B46B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B0B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licer.org" TargetMode="Externa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https://horosproject.org" TargetMode="External"/><Relationship Id="rId12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ron Morsink</dc:creator>
  <cp:keywords/>
  <dc:description/>
  <cp:lastModifiedBy> Dinesh</cp:lastModifiedBy>
  <cp:revision>5</cp:revision>
  <dcterms:created xsi:type="dcterms:W3CDTF">2021-07-27T12:04:00Z</dcterms:created>
  <dcterms:modified xsi:type="dcterms:W3CDTF">2021-10-29T06:11:00Z</dcterms:modified>
</cp:coreProperties>
</file>